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C73B3" w14:textId="2DB9F038" w:rsidR="000172D2" w:rsidRPr="00F5480A" w:rsidRDefault="00F5480A">
      <w:pPr>
        <w:rPr>
          <w:lang w:val="en-US"/>
        </w:rPr>
      </w:pPr>
      <w:r w:rsidRPr="00F5480A">
        <w:rPr>
          <w:lang w:val="en-US"/>
        </w:rPr>
        <w:t xml:space="preserve">Extract from an Irwin test </w:t>
      </w:r>
      <w:r>
        <w:rPr>
          <w:lang w:val="en-US"/>
        </w:rPr>
        <w:t>done on 16 rats (8 males and 8 females</w:t>
      </w:r>
      <w:r w:rsidR="00114C24">
        <w:rPr>
          <w:lang w:val="en-US"/>
        </w:rPr>
        <w:t>, not included in the pain studies</w:t>
      </w:r>
      <w:r>
        <w:rPr>
          <w:lang w:val="en-US"/>
        </w:rPr>
        <w:t>)</w:t>
      </w:r>
      <w:r w:rsidR="00114C24">
        <w:rPr>
          <w:lang w:val="en-US"/>
        </w:rPr>
        <w:t xml:space="preserve"> for each treatment condition</w:t>
      </w:r>
      <w:r>
        <w:rPr>
          <w:lang w:val="en-US"/>
        </w:rPr>
        <w:t xml:space="preserve">. </w:t>
      </w:r>
    </w:p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0172D2" w:rsidRPr="000172D2" w14:paraId="1918CD59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09F24D8A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reatment</w:t>
            </w:r>
          </w:p>
        </w:tc>
        <w:tc>
          <w:tcPr>
            <w:tcW w:w="230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F956FE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Vehicle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23F9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0.3 mg/kg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F564E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230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A1EDA3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1 mg/kg </w:t>
            </w:r>
          </w:p>
        </w:tc>
        <w:tc>
          <w:tcPr>
            <w:tcW w:w="230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CA6F8D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3 mg/kg </w:t>
            </w:r>
          </w:p>
        </w:tc>
        <w:tc>
          <w:tcPr>
            <w:tcW w:w="230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CA5A0D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10 mg/kg </w:t>
            </w:r>
          </w:p>
        </w:tc>
      </w:tr>
      <w:tr w:rsidR="000172D2" w:rsidRPr="000172D2" w14:paraId="4F4AE275" w14:textId="77777777" w:rsidTr="000172D2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14:paraId="678A965D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ime post-treatment (h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74F1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309D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E469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5F61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E292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E308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8D06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0216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EAE1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A306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FBD2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863E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E3E2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3742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CAE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126B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7565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7CD8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474E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6B3D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E0FC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511D5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0563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88F9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674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</w:tr>
      <w:tr w:rsidR="000172D2" w:rsidRPr="000172D2" w14:paraId="64FC5D4F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6DE850A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comotor Activit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27EA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1214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6C0D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0D15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C039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3BEC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9E3B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1585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5F2C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027A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DACE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DCF3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4240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7550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676C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7FD8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5C4D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E1B3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5F68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9F56B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E4A6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9139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40FD8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A884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9B18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0172D2" w:rsidRPr="000172D2" w14:paraId="66CA3474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409494AA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rm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05F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98A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D4B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9A1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7E2DA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926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E24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45C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46F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C8A6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A53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B6D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7F8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DF5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403A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5C8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935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760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BDD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3E6B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15D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948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B41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C74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E980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</w:tr>
      <w:tr w:rsidR="000172D2" w:rsidRPr="000172D2" w14:paraId="33D37A8B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764B3B07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creas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632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4A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EC9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85D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54D8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BAA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1FE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253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849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5931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757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E77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B7A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295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D2C5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42B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78A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D41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40A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BA0D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C95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171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FE8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EA5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7E40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</w:tr>
      <w:tr w:rsidR="000172D2" w:rsidRPr="000172D2" w14:paraId="6726EECC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14:paraId="53110175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creas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1D2F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782C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0205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4CD8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381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D9D0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CF04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9ACC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62CD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389E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D38A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4510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5C0B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E8BB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9D0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C582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DDF7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31DF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173F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B49B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7A9A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5348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D015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9992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8E0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</w:tr>
      <w:tr w:rsidR="000172D2" w:rsidRPr="000172D2" w14:paraId="543FF7C6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BA3E7CB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dation/Excit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002ED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29F2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FED2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EA29D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54F9A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B150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2635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9EA7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53D6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41BEF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89B4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A6C9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5406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4EEA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3ABA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DB1D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5C3C1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A97B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B6BB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0780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9FDB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60B8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5E60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78C0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A342A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0172D2" w:rsidRPr="000172D2" w14:paraId="4DF48F65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3511463D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rm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6DC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10A9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466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9C3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17F5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D72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46B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C56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DBC0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355A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8E5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485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570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1D9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58A8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869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C42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99F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235D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80BB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3A9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F8D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F9A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141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0BEC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</w:tr>
      <w:tr w:rsidR="000172D2" w:rsidRPr="000172D2" w14:paraId="7CCDA167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3A2DF620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creas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FAB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96D0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BB1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9D3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195A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FA1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3CC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272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53E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F3A2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FDE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4E6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A9E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CC6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1729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E98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03D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052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9B6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3A52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576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F7E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A7C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DE0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1560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</w:p>
        </w:tc>
      </w:tr>
      <w:tr w:rsidR="000172D2" w:rsidRPr="000172D2" w14:paraId="49336505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14:paraId="77B5F755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creas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E7A7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D8B3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372B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56C6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06E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2A0C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E63F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E79C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2F9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4E7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C216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B0A6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B911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9567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65DB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6B49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BB12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8990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4B78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AEA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8E78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6FBF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DD98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DCD0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E807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</w:tr>
      <w:tr w:rsidR="000172D2" w:rsidRPr="000172D2" w14:paraId="74DB94F7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3B73A18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tax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C9D4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AC8F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BB41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7ED4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7B03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BFF08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ADD2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416C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A03A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A8B7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5026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19659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BDCD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36BA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B6FB0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92F4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8B58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8CEF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99CB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F273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51906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D843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58EFC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B606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EC0E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0172D2" w:rsidRPr="000172D2" w14:paraId="08E8720D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26EEBE45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rm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1E5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5E5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44E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CBB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D68F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DA5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027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8F0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E1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FA82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AAE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309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E90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896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C1D8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314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DA6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FC4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1FD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6F10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2C3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832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8AB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82E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B2F7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</w:tr>
      <w:tr w:rsidR="000172D2" w:rsidRPr="000172D2" w14:paraId="6DD4C866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bottom"/>
            <w:hideMark/>
          </w:tcPr>
          <w:p w14:paraId="586C0854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creas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73C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7D6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7F4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B79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4F70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3D1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318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259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F7F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28E6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B61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E5DF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763A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5D3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7187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6A0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304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391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:lang w:eastAsia="fr-FR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4A2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0BB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1E2DA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D55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CED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391E4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highlight w:val="yellow"/>
                <w:lang w:eastAsia="fr-FR"/>
                <w14:ligatures w14:val="non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A62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0C0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BCF1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</w:tr>
      <w:tr w:rsidR="000172D2" w:rsidRPr="000172D2" w14:paraId="73FDFB19" w14:textId="77777777" w:rsidTr="000172D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14:paraId="1718D47D" w14:textId="77777777" w:rsidR="000172D2" w:rsidRPr="000172D2" w:rsidRDefault="000172D2" w:rsidP="000172D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creas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C746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9BD8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99DEB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C1618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84267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83F4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0B38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3297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B812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62F0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6D71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57182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042E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32DA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06B5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D199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B3C14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C81B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A0B86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8E1AE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6AD6D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7E093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F4729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9DA71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E0620" w14:textId="77777777" w:rsidR="000172D2" w:rsidRPr="000172D2" w:rsidRDefault="000172D2" w:rsidP="000172D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017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</w:t>
            </w:r>
          </w:p>
        </w:tc>
      </w:tr>
    </w:tbl>
    <w:p w14:paraId="7E56B1C0" w14:textId="77777777" w:rsidR="000172D2" w:rsidRDefault="000172D2" w:rsidP="000172D2">
      <w:pPr>
        <w:jc w:val="both"/>
      </w:pPr>
    </w:p>
    <w:p w14:paraId="2B34896E" w14:textId="49B9CFCB" w:rsidR="000172D2" w:rsidRPr="0040092A" w:rsidRDefault="000172D2" w:rsidP="000172D2">
      <w:pPr>
        <w:rPr>
          <w:lang w:val="en-US"/>
        </w:rPr>
      </w:pPr>
      <w:r w:rsidRPr="0040092A">
        <w:rPr>
          <w:lang w:val="en-US"/>
        </w:rPr>
        <w:t xml:space="preserve">Number of observations for </w:t>
      </w:r>
      <w:r>
        <w:rPr>
          <w:lang w:val="en-US"/>
        </w:rPr>
        <w:t xml:space="preserve">normal, increased or decreased activity for </w:t>
      </w:r>
      <w:r w:rsidRPr="0040092A">
        <w:rPr>
          <w:lang w:val="en-US"/>
        </w:rPr>
        <w:t>vehicle</w:t>
      </w:r>
      <w:r>
        <w:rPr>
          <w:lang w:val="en-US"/>
        </w:rPr>
        <w:t xml:space="preserve"> or NLX-112 </w:t>
      </w:r>
      <w:r w:rsidRPr="0042222F">
        <w:rPr>
          <w:lang w:val="en-US"/>
        </w:rPr>
        <w:t>in three</w:t>
      </w:r>
      <w:r>
        <w:rPr>
          <w:lang w:val="en-US"/>
        </w:rPr>
        <w:t xml:space="preserve"> </w:t>
      </w:r>
      <w:r w:rsidR="00114C24">
        <w:rPr>
          <w:lang w:val="en-US"/>
        </w:rPr>
        <w:t xml:space="preserve">motor </w:t>
      </w:r>
      <w:r>
        <w:rPr>
          <w:lang w:val="en-US"/>
        </w:rPr>
        <w:t xml:space="preserve">items of </w:t>
      </w:r>
      <w:r w:rsidRPr="0040092A">
        <w:rPr>
          <w:lang w:val="en-US"/>
        </w:rPr>
        <w:t>the Irwin test</w:t>
      </w:r>
      <w:r w:rsidR="00F5480A">
        <w:rPr>
          <w:lang w:val="en-US"/>
        </w:rPr>
        <w:t>.</w:t>
      </w:r>
    </w:p>
    <w:p w14:paraId="6E206EF9" w14:textId="77777777" w:rsidR="000172D2" w:rsidRPr="000172D2" w:rsidRDefault="000172D2">
      <w:pPr>
        <w:rPr>
          <w:lang w:val="en-US"/>
        </w:rPr>
      </w:pPr>
    </w:p>
    <w:p w14:paraId="6B0E6059" w14:textId="77777777" w:rsidR="000172D2" w:rsidRPr="000172D2" w:rsidRDefault="000172D2">
      <w:pPr>
        <w:rPr>
          <w:lang w:val="en-US"/>
        </w:rPr>
      </w:pPr>
    </w:p>
    <w:p w14:paraId="2228BC87" w14:textId="01E1CA78" w:rsidR="001D2162" w:rsidRPr="00391E4A" w:rsidRDefault="001D2162">
      <w:pPr>
        <w:rPr>
          <w:lang w:val="en-US"/>
        </w:rPr>
      </w:pPr>
    </w:p>
    <w:sectPr w:rsidR="001D2162" w:rsidRPr="00391E4A" w:rsidSect="00A202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54"/>
    <w:rsid w:val="000172D2"/>
    <w:rsid w:val="0004547A"/>
    <w:rsid w:val="00114C24"/>
    <w:rsid w:val="001D2162"/>
    <w:rsid w:val="002367B2"/>
    <w:rsid w:val="00356DB6"/>
    <w:rsid w:val="00391E4A"/>
    <w:rsid w:val="0040092A"/>
    <w:rsid w:val="0042222F"/>
    <w:rsid w:val="00547DF7"/>
    <w:rsid w:val="00577D8B"/>
    <w:rsid w:val="006215D8"/>
    <w:rsid w:val="008B19AD"/>
    <w:rsid w:val="009F6454"/>
    <w:rsid w:val="00A202E6"/>
    <w:rsid w:val="00B9624E"/>
    <w:rsid w:val="00CC1C61"/>
    <w:rsid w:val="00F5413E"/>
    <w:rsid w:val="00F5480A"/>
    <w:rsid w:val="00FB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6BE3DA"/>
  <w15:chartTrackingRefBased/>
  <w15:docId w15:val="{76FCE0AC-FF54-49B9-8FA2-7A81D98A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F6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6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64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6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64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6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6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6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6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6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6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6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645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645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64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64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64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64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6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F6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6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F6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6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F64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645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F645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6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645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6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D</dc:creator>
  <cp:keywords/>
  <dc:description/>
  <cp:lastModifiedBy>R D</cp:lastModifiedBy>
  <cp:revision>11</cp:revision>
  <dcterms:created xsi:type="dcterms:W3CDTF">2025-10-09T13:42:00Z</dcterms:created>
  <dcterms:modified xsi:type="dcterms:W3CDTF">2025-11-13T16:57:00Z</dcterms:modified>
</cp:coreProperties>
</file>